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CA6E2" w14:textId="391D8D22" w:rsidR="009A054F" w:rsidRPr="000D0B05" w:rsidRDefault="009A054F" w:rsidP="009A054F">
      <w:pPr>
        <w:rPr>
          <w:rFonts w:ascii="Arial" w:hAnsi="Arial" w:cs="Arial"/>
          <w:b/>
          <w:bCs/>
          <w:color w:val="000000" w:themeColor="text1"/>
        </w:rPr>
      </w:pPr>
      <w:r w:rsidRPr="000D0B05">
        <w:rPr>
          <w:rFonts w:ascii="Arial" w:hAnsi="Arial" w:cs="Arial"/>
          <w:b/>
          <w:bCs/>
          <w:color w:val="000000" w:themeColor="text1"/>
        </w:rPr>
        <w:t xml:space="preserve">Supplemental Table </w:t>
      </w:r>
      <w:r w:rsidR="00B77AB1">
        <w:rPr>
          <w:rFonts w:ascii="Arial" w:hAnsi="Arial" w:cs="Arial"/>
          <w:b/>
          <w:bCs/>
          <w:color w:val="000000" w:themeColor="text1"/>
        </w:rPr>
        <w:t>4</w:t>
      </w:r>
      <w:bookmarkStart w:id="0" w:name="_GoBack"/>
      <w:bookmarkEnd w:id="0"/>
      <w:r w:rsidRPr="000D0B05">
        <w:rPr>
          <w:rFonts w:ascii="Arial" w:hAnsi="Arial" w:cs="Arial"/>
          <w:b/>
          <w:bCs/>
          <w:color w:val="000000" w:themeColor="text1"/>
        </w:rPr>
        <w:t xml:space="preserve">. </w:t>
      </w:r>
      <w:r w:rsidRPr="00EB2B10">
        <w:rPr>
          <w:rFonts w:ascii="Arial" w:hAnsi="Arial" w:cs="Arial"/>
          <w:color w:val="000000" w:themeColor="text1"/>
        </w:rPr>
        <w:t>Socio-economic Characteristics of Study Cohort</w:t>
      </w:r>
    </w:p>
    <w:p w14:paraId="7FCB11B4" w14:textId="77777777" w:rsidR="009A054F" w:rsidRPr="000D0B05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5"/>
        <w:gridCol w:w="1445"/>
        <w:gridCol w:w="1445"/>
        <w:gridCol w:w="1445"/>
      </w:tblGrid>
      <w:tr w:rsidR="009A054F" w:rsidRPr="000D0B05" w14:paraId="4474A6F4" w14:textId="77777777" w:rsidTr="00617C91">
        <w:tc>
          <w:tcPr>
            <w:tcW w:w="4675" w:type="dxa"/>
          </w:tcPr>
          <w:p w14:paraId="2C7322EC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445" w:type="dxa"/>
          </w:tcPr>
          <w:p w14:paraId="580F8D60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67AF8D50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,044</w:t>
            </w: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54CD366A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arfarin</w:t>
            </w:r>
          </w:p>
          <w:p w14:paraId="5FAD601D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,696</w:t>
            </w: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194D300C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ACs</w:t>
            </w:r>
          </w:p>
          <w:p w14:paraId="41390B56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348</w:t>
            </w: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9A054F" w:rsidRPr="000D0B05" w14:paraId="4D216A9E" w14:textId="77777777" w:rsidTr="00617C91">
        <w:tc>
          <w:tcPr>
            <w:tcW w:w="4675" w:type="dxa"/>
          </w:tcPr>
          <w:p w14:paraId="4A35A7C5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Marital Status — no. (%)</w:t>
            </w:r>
          </w:p>
          <w:p w14:paraId="07721533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partnered</w:t>
            </w:r>
          </w:p>
          <w:p w14:paraId="3EA3F6D5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Unmarried(single/separated/divorced/widowed)</w:t>
            </w:r>
          </w:p>
          <w:p w14:paraId="334110C9" w14:textId="77777777" w:rsidR="009A054F" w:rsidRPr="000D0B05" w:rsidRDefault="009A054F" w:rsidP="00617C9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U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nown</w:t>
            </w:r>
          </w:p>
        </w:tc>
        <w:tc>
          <w:tcPr>
            <w:tcW w:w="1445" w:type="dxa"/>
          </w:tcPr>
          <w:p w14:paraId="622DCCD4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217CABE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,099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5C999D0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731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21EA2A6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14 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3C5264DD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FF452B8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378 (51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B162DEB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173 (44)</w:t>
            </w:r>
          </w:p>
          <w:p w14:paraId="3CEC5861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5 (5)</w:t>
            </w:r>
          </w:p>
          <w:p w14:paraId="52074A11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dxa"/>
          </w:tcPr>
          <w:p w14:paraId="7CB15D4B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B54EE66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21 (53)</w:t>
            </w:r>
          </w:p>
          <w:p w14:paraId="444A851D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8 (41)</w:t>
            </w:r>
          </w:p>
          <w:p w14:paraId="79E17D01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9 (5)</w:t>
            </w:r>
          </w:p>
          <w:p w14:paraId="5A85768A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054F" w:rsidRPr="000D0B05" w14:paraId="2F3034CC" w14:textId="77777777" w:rsidTr="00617C91">
        <w:trPr>
          <w:trHeight w:val="1421"/>
        </w:trPr>
        <w:tc>
          <w:tcPr>
            <w:tcW w:w="4675" w:type="dxa"/>
          </w:tcPr>
          <w:p w14:paraId="16040B1D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dian household income — no. (%) </w:t>
            </w:r>
          </w:p>
          <w:p w14:paraId="342B179A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arter</w:t>
            </w:r>
          </w:p>
          <w:p w14:paraId="74352E08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arter</w:t>
            </w:r>
          </w:p>
          <w:p w14:paraId="3733E6DD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arter</w:t>
            </w:r>
          </w:p>
          <w:p w14:paraId="5D2C6CCC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arter</w:t>
            </w:r>
          </w:p>
          <w:p w14:paraId="0C56B703" w14:textId="77777777" w:rsidR="009A054F" w:rsidRPr="000D0B05" w:rsidRDefault="009A054F" w:rsidP="00617C9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445" w:type="dxa"/>
          </w:tcPr>
          <w:p w14:paraId="75B7ACF4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272F5B1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81 (24)</w:t>
            </w:r>
          </w:p>
          <w:p w14:paraId="2F485441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13 (23)</w:t>
            </w:r>
          </w:p>
          <w:p w14:paraId="04D509FF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42 (23)</w:t>
            </w:r>
          </w:p>
          <w:p w14:paraId="7BED40F1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66 (21)</w:t>
            </w:r>
          </w:p>
          <w:p w14:paraId="57E15E6D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2 (9)</w:t>
            </w:r>
          </w:p>
        </w:tc>
        <w:tc>
          <w:tcPr>
            <w:tcW w:w="1445" w:type="dxa"/>
          </w:tcPr>
          <w:p w14:paraId="7BF0659E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0775F6D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76 (25)</w:t>
            </w:r>
          </w:p>
          <w:p w14:paraId="0E94AA59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4 (23)</w:t>
            </w:r>
          </w:p>
          <w:p w14:paraId="7857D253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2 (23)</w:t>
            </w:r>
          </w:p>
          <w:p w14:paraId="5C2CAA9E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0 (20)</w:t>
            </w:r>
          </w:p>
          <w:p w14:paraId="389A61F7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4 (9)</w:t>
            </w:r>
          </w:p>
        </w:tc>
        <w:tc>
          <w:tcPr>
            <w:tcW w:w="1445" w:type="dxa"/>
          </w:tcPr>
          <w:p w14:paraId="15AD1028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B5196B0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5 (23)</w:t>
            </w:r>
          </w:p>
          <w:p w14:paraId="740EB4B4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9 (21)</w:t>
            </w:r>
          </w:p>
          <w:p w14:paraId="73374444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0 (24)</w:t>
            </w:r>
          </w:p>
          <w:p w14:paraId="2A42CDAE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6 (23)</w:t>
            </w:r>
          </w:p>
          <w:p w14:paraId="5FD9521E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8 (8)</w:t>
            </w:r>
          </w:p>
        </w:tc>
      </w:tr>
      <w:tr w:rsidR="009A054F" w:rsidRPr="000D0B05" w14:paraId="51AAF60C" w14:textId="77777777" w:rsidTr="00617C91">
        <w:tc>
          <w:tcPr>
            <w:tcW w:w="4675" w:type="dxa"/>
          </w:tcPr>
          <w:p w14:paraId="67663F2A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ving below poverty line — no. (%) </w:t>
            </w:r>
          </w:p>
          <w:p w14:paraId="58920BEB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10%</w:t>
            </w:r>
          </w:p>
          <w:p w14:paraId="75E01228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≥10%</w:t>
            </w:r>
          </w:p>
          <w:p w14:paraId="302575EE" w14:textId="77777777" w:rsidR="009A054F" w:rsidRPr="000D0B05" w:rsidRDefault="009A054F" w:rsidP="00617C9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445" w:type="dxa"/>
          </w:tcPr>
          <w:p w14:paraId="2829E66E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A79E1ED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985 (49)</w:t>
            </w:r>
          </w:p>
          <w:p w14:paraId="60DD2460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717 (42)</w:t>
            </w:r>
          </w:p>
          <w:p w14:paraId="1EC96A91" w14:textId="77777777" w:rsidR="009A054F" w:rsidRPr="00A15FF4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2 (8)</w:t>
            </w:r>
          </w:p>
        </w:tc>
        <w:tc>
          <w:tcPr>
            <w:tcW w:w="1445" w:type="dxa"/>
          </w:tcPr>
          <w:p w14:paraId="300A0189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AE9BBD7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83 (48)</w:t>
            </w:r>
          </w:p>
          <w:p w14:paraId="43D7DD21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179 (44)</w:t>
            </w:r>
          </w:p>
          <w:p w14:paraId="4B4B1367" w14:textId="77777777" w:rsidR="009A054F" w:rsidRPr="00285F02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4 (9)</w:t>
            </w:r>
          </w:p>
        </w:tc>
        <w:tc>
          <w:tcPr>
            <w:tcW w:w="1445" w:type="dxa"/>
          </w:tcPr>
          <w:p w14:paraId="1A343D26" w14:textId="77777777" w:rsidR="009A054F" w:rsidRPr="00A15FF4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11A8F67" w14:textId="77777777" w:rsidR="009A054F" w:rsidRPr="00A15FF4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02</w:t>
            </w:r>
            <w:r w:rsidRPr="00A15F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A15FF4">
              <w:rPr>
                <w:rFonts w:ascii="Arial" w:hAnsi="Arial" w:cs="Arial"/>
                <w:color w:val="000000" w:themeColor="text1"/>
                <w:sz w:val="20"/>
                <w:szCs w:val="20"/>
              </w:rPr>
              <w:t>2)</w:t>
            </w:r>
          </w:p>
          <w:p w14:paraId="52FC4FE3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8 (40)</w:t>
            </w:r>
          </w:p>
          <w:p w14:paraId="34919FC4" w14:textId="77777777" w:rsidR="009A054F" w:rsidRPr="00A15FF4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8</w:t>
            </w:r>
            <w:r w:rsidRPr="00A15F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A15FF4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A054F" w:rsidRPr="000D0B05" w14:paraId="06BE4E56" w14:textId="77777777" w:rsidTr="00617C91">
        <w:trPr>
          <w:trHeight w:val="800"/>
        </w:trPr>
        <w:tc>
          <w:tcPr>
            <w:tcW w:w="4675" w:type="dxa"/>
          </w:tcPr>
          <w:p w14:paraId="26AE0E04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ults (≥25y) with less than high school (&lt;12 </w:t>
            </w:r>
            <w:proofErr w:type="spellStart"/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education — no. (%) </w:t>
            </w:r>
          </w:p>
          <w:p w14:paraId="7E5C7941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33%</w:t>
            </w:r>
          </w:p>
          <w:p w14:paraId="3CA4AF98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≥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4F13329" w14:textId="77777777" w:rsidR="009A054F" w:rsidRPr="000D0B05" w:rsidRDefault="009A054F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445" w:type="dxa"/>
          </w:tcPr>
          <w:p w14:paraId="044476AD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18988F6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4583576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,279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707BF84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3 (11)</w:t>
            </w:r>
          </w:p>
          <w:p w14:paraId="2F4B0804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2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6C7F4BDB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A8DF88F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856448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,172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1)</w:t>
            </w:r>
          </w:p>
          <w:p w14:paraId="0F65124C" w14:textId="77777777" w:rsidR="009A054F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0 (11)</w:t>
            </w:r>
          </w:p>
          <w:p w14:paraId="337BB5EB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34 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2BFEB6B7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5B442C0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71A966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107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67C8C3D" w14:textId="77777777" w:rsidR="009A054F" w:rsidRPr="00A15FF4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FF4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A15F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0)</w:t>
            </w:r>
          </w:p>
          <w:p w14:paraId="031CE65E" w14:textId="77777777" w:rsidR="009A054F" w:rsidRPr="000D0B05" w:rsidRDefault="009A054F" w:rsidP="00617C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8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4DCFF6D6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3E3D460D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4FB534DE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75BA01CF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7BE4683E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04801115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401BFE2A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0CF25931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48546EAA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6A263CA2" w14:textId="77777777" w:rsidR="009A054F" w:rsidRDefault="009A054F" w:rsidP="009A054F">
      <w:pPr>
        <w:rPr>
          <w:rFonts w:ascii="Arial" w:hAnsi="Arial" w:cs="Arial"/>
          <w:b/>
          <w:bCs/>
          <w:color w:val="000000" w:themeColor="text1"/>
        </w:rPr>
      </w:pPr>
    </w:p>
    <w:p w14:paraId="57B63954" w14:textId="5207A76C" w:rsidR="001778AA" w:rsidRPr="009A054F" w:rsidRDefault="001778AA" w:rsidP="009A054F"/>
    <w:sectPr w:rsidR="001778AA" w:rsidRPr="009A0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AA"/>
    <w:rsid w:val="001778AA"/>
    <w:rsid w:val="00645903"/>
    <w:rsid w:val="00885E28"/>
    <w:rsid w:val="009A054F"/>
    <w:rsid w:val="00B7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2F11D"/>
  <w15:chartTrackingRefBased/>
  <w15:docId w15:val="{09DA4086-C9A8-A848-A2AD-2C6D6058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903"/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Khan</dc:creator>
  <cp:keywords/>
  <dc:description/>
  <cp:lastModifiedBy>Me</cp:lastModifiedBy>
  <cp:revision>3</cp:revision>
  <dcterms:created xsi:type="dcterms:W3CDTF">2022-05-17T04:16:00Z</dcterms:created>
  <dcterms:modified xsi:type="dcterms:W3CDTF">2022-05-18T15:47:00Z</dcterms:modified>
</cp:coreProperties>
</file>